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72B2A" w14:textId="77777777" w:rsidR="00DA1DC3" w:rsidRPr="00D965C9" w:rsidRDefault="00DA1DC3" w:rsidP="00DA1DC3">
      <w:pPr>
        <w:rPr>
          <w:rFonts w:ascii="Times New Roman" w:hAnsi="Times New Roman" w:cs="Times New Roman"/>
          <w:b/>
        </w:rPr>
      </w:pPr>
      <w:r w:rsidRPr="00D965C9">
        <w:rPr>
          <w:rFonts w:ascii="Times New Roman" w:hAnsi="Times New Roman" w:cs="Times New Roman"/>
          <w:b/>
        </w:rPr>
        <w:t xml:space="preserve">S3 Table. Categorization of M1 and M2 shared genes.  </w:t>
      </w:r>
    </w:p>
    <w:p w14:paraId="717FC06A" w14:textId="77777777" w:rsidR="00DA1DC3" w:rsidRDefault="00DA1DC3">
      <w:bookmarkStart w:id="0" w:name="_GoBack"/>
      <w:bookmarkEnd w:id="0"/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998"/>
        <w:gridCol w:w="3780"/>
        <w:gridCol w:w="3690"/>
      </w:tblGrid>
      <w:tr w:rsidR="00534044" w:rsidRPr="0011449E" w14:paraId="4EB95F6D" w14:textId="77777777" w:rsidTr="00DB3AFD">
        <w:tc>
          <w:tcPr>
            <w:tcW w:w="1998" w:type="dxa"/>
          </w:tcPr>
          <w:p w14:paraId="4C160C6C" w14:textId="77777777" w:rsidR="00B80AF1" w:rsidRPr="0011449E" w:rsidRDefault="00B80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04E77B42" w14:textId="77777777" w:rsidR="00B80AF1" w:rsidRPr="0011449E" w:rsidRDefault="00B80AF1">
            <w:pPr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Up</w:t>
            </w:r>
          </w:p>
        </w:tc>
        <w:tc>
          <w:tcPr>
            <w:tcW w:w="3690" w:type="dxa"/>
          </w:tcPr>
          <w:p w14:paraId="3F70354B" w14:textId="77777777" w:rsidR="00B80AF1" w:rsidRPr="0011449E" w:rsidRDefault="00B80AF1">
            <w:pPr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Down</w:t>
            </w:r>
          </w:p>
        </w:tc>
      </w:tr>
      <w:tr w:rsidR="00534044" w:rsidRPr="0011449E" w14:paraId="1F6884D3" w14:textId="77777777" w:rsidTr="00DB3AFD">
        <w:tc>
          <w:tcPr>
            <w:tcW w:w="1998" w:type="dxa"/>
            <w:vAlign w:val="center"/>
          </w:tcPr>
          <w:p w14:paraId="388EC8FE" w14:textId="77777777" w:rsidR="00B80AF1" w:rsidRPr="0011449E" w:rsidRDefault="00534044" w:rsidP="00DB3A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449E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="00B80AF1" w:rsidRPr="0011449E">
              <w:rPr>
                <w:rFonts w:ascii="Times New Roman" w:eastAsia="Times New Roman" w:hAnsi="Times New Roman" w:cs="Times New Roman"/>
                <w:b/>
                <w:color w:val="000000"/>
              </w:rPr>
              <w:t>ranscription regulator</w:t>
            </w:r>
          </w:p>
        </w:tc>
        <w:tc>
          <w:tcPr>
            <w:tcW w:w="3780" w:type="dxa"/>
          </w:tcPr>
          <w:p w14:paraId="58C17D6E" w14:textId="27C2A911" w:rsidR="00B80AF1" w:rsidRPr="0011449E" w:rsidRDefault="00114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lf4, Bhlhe40, Nfil3, Klf7, </w:t>
            </w:r>
            <w:proofErr w:type="spellStart"/>
            <w:r w:rsidR="00871594" w:rsidRPr="0011449E">
              <w:rPr>
                <w:rFonts w:ascii="Times New Roman" w:hAnsi="Times New Roman" w:cs="Times New Roman"/>
              </w:rPr>
              <w:t>Nfkbie</w:t>
            </w:r>
            <w:proofErr w:type="spellEnd"/>
            <w:r w:rsidR="00871594" w:rsidRPr="0011449E">
              <w:rPr>
                <w:rFonts w:ascii="Times New Roman" w:hAnsi="Times New Roman" w:cs="Times New Roman"/>
              </w:rPr>
              <w:t xml:space="preserve">, Atf4, </w:t>
            </w:r>
            <w:r w:rsidR="00CC70AD" w:rsidRPr="0011449E">
              <w:rPr>
                <w:rFonts w:ascii="Times New Roman" w:hAnsi="Times New Roman" w:cs="Times New Roman"/>
              </w:rPr>
              <w:t>Hivep3</w:t>
            </w:r>
          </w:p>
        </w:tc>
        <w:tc>
          <w:tcPr>
            <w:tcW w:w="3690" w:type="dxa"/>
          </w:tcPr>
          <w:p w14:paraId="11F5D7E7" w14:textId="77777777" w:rsidR="00B80AF1" w:rsidRPr="0011449E" w:rsidRDefault="00F72ABD" w:rsidP="00877DF5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 xml:space="preserve">Klf2, Tcf4, </w:t>
            </w:r>
            <w:proofErr w:type="spellStart"/>
            <w:r w:rsidRPr="0011449E">
              <w:rPr>
                <w:rFonts w:ascii="Times New Roman" w:hAnsi="Times New Roman" w:cs="Times New Roman"/>
              </w:rPr>
              <w:t>Maf</w:t>
            </w:r>
            <w:proofErr w:type="spellEnd"/>
            <w:r w:rsidRPr="0011449E">
              <w:rPr>
                <w:rFonts w:ascii="Times New Roman" w:hAnsi="Times New Roman" w:cs="Times New Roman"/>
              </w:rPr>
              <w:t xml:space="preserve">, </w:t>
            </w:r>
            <w:r w:rsidR="000359CA" w:rsidRPr="0011449E">
              <w:rPr>
                <w:rFonts w:ascii="Times New Roman" w:hAnsi="Times New Roman" w:cs="Times New Roman"/>
              </w:rPr>
              <w:t xml:space="preserve">Rcan1, </w:t>
            </w:r>
            <w:r w:rsidR="00877DF5" w:rsidRPr="0011449E">
              <w:rPr>
                <w:rFonts w:ascii="Times New Roman" w:hAnsi="Times New Roman" w:cs="Times New Roman"/>
              </w:rPr>
              <w:t xml:space="preserve">Nfatc2, </w:t>
            </w:r>
            <w:r w:rsidR="009E31E6" w:rsidRPr="0011449E">
              <w:rPr>
                <w:rFonts w:ascii="Times New Roman" w:hAnsi="Times New Roman" w:cs="Times New Roman"/>
              </w:rPr>
              <w:t xml:space="preserve">Nfxl1, </w:t>
            </w:r>
            <w:proofErr w:type="spellStart"/>
            <w:r w:rsidR="00FD1538" w:rsidRPr="0011449E">
              <w:rPr>
                <w:rFonts w:ascii="Times New Roman" w:hAnsi="Times New Roman" w:cs="Times New Roman"/>
              </w:rPr>
              <w:t>Dbp</w:t>
            </w:r>
            <w:proofErr w:type="spellEnd"/>
            <w:r w:rsidR="00FD1538" w:rsidRPr="001144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042BB" w:rsidRPr="0011449E">
              <w:rPr>
                <w:rFonts w:ascii="Times New Roman" w:hAnsi="Times New Roman" w:cs="Times New Roman"/>
              </w:rPr>
              <w:t>Sncaip</w:t>
            </w:r>
            <w:proofErr w:type="spellEnd"/>
            <w:r w:rsidR="003B1F45" w:rsidRPr="0011449E">
              <w:rPr>
                <w:rFonts w:ascii="Times New Roman" w:hAnsi="Times New Roman" w:cs="Times New Roman"/>
              </w:rPr>
              <w:t xml:space="preserve">, </w:t>
            </w:r>
            <w:r w:rsidR="000E4B35" w:rsidRPr="0011449E">
              <w:rPr>
                <w:rFonts w:ascii="Times New Roman" w:hAnsi="Times New Roman" w:cs="Times New Roman"/>
              </w:rPr>
              <w:t>Zfp36l2</w:t>
            </w:r>
          </w:p>
        </w:tc>
      </w:tr>
      <w:tr w:rsidR="00534044" w:rsidRPr="0011449E" w14:paraId="7023B272" w14:textId="77777777" w:rsidTr="00DB3AFD">
        <w:tc>
          <w:tcPr>
            <w:tcW w:w="1998" w:type="dxa"/>
            <w:vAlign w:val="center"/>
          </w:tcPr>
          <w:p w14:paraId="07BC4635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Enzyme</w:t>
            </w:r>
          </w:p>
        </w:tc>
        <w:tc>
          <w:tcPr>
            <w:tcW w:w="3780" w:type="dxa"/>
          </w:tcPr>
          <w:p w14:paraId="5CDE1188" w14:textId="77777777" w:rsidR="00B80AF1" w:rsidRPr="0011449E" w:rsidRDefault="00534044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 xml:space="preserve">Scd2, Rcl1, St3gal1, </w:t>
            </w:r>
            <w:r w:rsidRPr="0011449E">
              <w:rPr>
                <w:rFonts w:ascii="Times New Roman" w:hAnsi="Times New Roman" w:cs="Times New Roman"/>
                <w:color w:val="000000"/>
              </w:rPr>
              <w:t xml:space="preserve">Nup62-il4i1, </w:t>
            </w:r>
            <w:r w:rsidR="003F567F" w:rsidRPr="0011449E">
              <w:rPr>
                <w:rFonts w:ascii="Times New Roman" w:hAnsi="Times New Roman" w:cs="Times New Roman"/>
                <w:color w:val="000000"/>
              </w:rPr>
              <w:t xml:space="preserve">Mthfd2, Pde4b, </w:t>
            </w:r>
            <w:proofErr w:type="spellStart"/>
            <w:r w:rsidR="003F567F" w:rsidRPr="0011449E">
              <w:rPr>
                <w:rFonts w:ascii="Times New Roman" w:hAnsi="Times New Roman" w:cs="Times New Roman"/>
                <w:color w:val="000000"/>
              </w:rPr>
              <w:t>Aars</w:t>
            </w:r>
            <w:proofErr w:type="spellEnd"/>
            <w:r w:rsidR="003F567F" w:rsidRPr="0011449E">
              <w:rPr>
                <w:rFonts w:ascii="Times New Roman" w:hAnsi="Times New Roman" w:cs="Times New Roman"/>
                <w:color w:val="000000"/>
              </w:rPr>
              <w:t xml:space="preserve">, Alas1, Adhfe1, Smurf1, Pla2g4a, Upp1, Car2, Ch25h, </w:t>
            </w:r>
            <w:proofErr w:type="spellStart"/>
            <w:r w:rsidR="003F567F" w:rsidRPr="0011449E">
              <w:rPr>
                <w:rFonts w:ascii="Times New Roman" w:hAnsi="Times New Roman" w:cs="Times New Roman"/>
                <w:color w:val="000000"/>
              </w:rPr>
              <w:t>Aars</w:t>
            </w:r>
            <w:proofErr w:type="spellEnd"/>
            <w:r w:rsidR="003F567F" w:rsidRPr="0011449E">
              <w:rPr>
                <w:rFonts w:ascii="Times New Roman" w:hAnsi="Times New Roman" w:cs="Times New Roman"/>
                <w:color w:val="000000"/>
              </w:rPr>
              <w:t>, Aldh1b1</w:t>
            </w:r>
          </w:p>
        </w:tc>
        <w:tc>
          <w:tcPr>
            <w:tcW w:w="3690" w:type="dxa"/>
          </w:tcPr>
          <w:p w14:paraId="4E5363AD" w14:textId="77777777" w:rsidR="00B80AF1" w:rsidRPr="0011449E" w:rsidRDefault="009E31E6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 xml:space="preserve">Cyp27a1, </w:t>
            </w:r>
            <w:r w:rsidR="00FD1538" w:rsidRPr="0011449E">
              <w:rPr>
                <w:rFonts w:ascii="Times New Roman" w:hAnsi="Times New Roman" w:cs="Times New Roman"/>
              </w:rPr>
              <w:t xml:space="preserve">Ada, B3galnt1, </w:t>
            </w:r>
            <w:proofErr w:type="spellStart"/>
            <w:r w:rsidR="00FD1538" w:rsidRPr="0011449E">
              <w:rPr>
                <w:rFonts w:ascii="Times New Roman" w:hAnsi="Times New Roman" w:cs="Times New Roman"/>
              </w:rPr>
              <w:t>Hpgds</w:t>
            </w:r>
            <w:proofErr w:type="spellEnd"/>
            <w:r w:rsidR="00EB33DB" w:rsidRPr="0011449E">
              <w:rPr>
                <w:rFonts w:ascii="Times New Roman" w:hAnsi="Times New Roman" w:cs="Times New Roman"/>
              </w:rPr>
              <w:t xml:space="preserve">, Padi4, </w:t>
            </w:r>
            <w:r w:rsidR="00F042BB" w:rsidRPr="0011449E">
              <w:rPr>
                <w:rFonts w:ascii="Times New Roman" w:hAnsi="Times New Roman" w:cs="Times New Roman"/>
              </w:rPr>
              <w:t>Zdhhc14</w:t>
            </w:r>
            <w:r w:rsidR="00B63BD1" w:rsidRPr="001144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63BD1" w:rsidRPr="0011449E">
              <w:rPr>
                <w:rFonts w:ascii="Times New Roman" w:hAnsi="Times New Roman" w:cs="Times New Roman"/>
              </w:rPr>
              <w:t>Asph</w:t>
            </w:r>
            <w:proofErr w:type="spellEnd"/>
            <w:r w:rsidR="00B63BD1" w:rsidRPr="001144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63BD1" w:rsidRPr="0011449E">
              <w:rPr>
                <w:rFonts w:ascii="Times New Roman" w:hAnsi="Times New Roman" w:cs="Times New Roman"/>
              </w:rPr>
              <w:t>Rnasel</w:t>
            </w:r>
            <w:proofErr w:type="spellEnd"/>
            <w:r w:rsidR="00B63BD1" w:rsidRPr="0011449E">
              <w:rPr>
                <w:rFonts w:ascii="Times New Roman" w:hAnsi="Times New Roman" w:cs="Times New Roman"/>
              </w:rPr>
              <w:t>, Wwp1</w:t>
            </w:r>
            <w:r w:rsidR="003B1F45" w:rsidRPr="0011449E">
              <w:rPr>
                <w:rFonts w:ascii="Times New Roman" w:hAnsi="Times New Roman" w:cs="Times New Roman"/>
              </w:rPr>
              <w:t xml:space="preserve">, Rhobtb1, Plscr4, </w:t>
            </w:r>
            <w:proofErr w:type="spellStart"/>
            <w:r w:rsidR="003B1F45" w:rsidRPr="0011449E">
              <w:rPr>
                <w:rFonts w:ascii="Times New Roman" w:hAnsi="Times New Roman" w:cs="Times New Roman"/>
              </w:rPr>
              <w:t>Hpse</w:t>
            </w:r>
            <w:proofErr w:type="spellEnd"/>
            <w:r w:rsidR="003B1F45" w:rsidRPr="0011449E">
              <w:rPr>
                <w:rFonts w:ascii="Times New Roman" w:hAnsi="Times New Roman" w:cs="Times New Roman"/>
              </w:rPr>
              <w:t xml:space="preserve">, </w:t>
            </w:r>
            <w:r w:rsidR="000E4B35" w:rsidRPr="0011449E">
              <w:rPr>
                <w:rFonts w:ascii="Times New Roman" w:hAnsi="Times New Roman" w:cs="Times New Roman"/>
              </w:rPr>
              <w:t>B4galt6</w:t>
            </w:r>
            <w:r w:rsidR="004D38D2" w:rsidRPr="0011449E">
              <w:rPr>
                <w:rFonts w:ascii="Times New Roman" w:hAnsi="Times New Roman" w:cs="Times New Roman"/>
              </w:rPr>
              <w:t>, Akr1b8</w:t>
            </w:r>
            <w:r w:rsidR="007D2BEC" w:rsidRPr="0011449E">
              <w:rPr>
                <w:rFonts w:ascii="Times New Roman" w:hAnsi="Times New Roman" w:cs="Times New Roman"/>
              </w:rPr>
              <w:t xml:space="preserve">, Xylt2 </w:t>
            </w:r>
          </w:p>
        </w:tc>
      </w:tr>
      <w:tr w:rsidR="00534044" w:rsidRPr="0011449E" w14:paraId="1F749CFA" w14:textId="77777777" w:rsidTr="00DB3AFD">
        <w:tc>
          <w:tcPr>
            <w:tcW w:w="1998" w:type="dxa"/>
            <w:vAlign w:val="center"/>
          </w:tcPr>
          <w:p w14:paraId="2481AE03" w14:textId="44B69238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1449E">
              <w:rPr>
                <w:rFonts w:ascii="Times New Roman" w:hAnsi="Times New Roman" w:cs="Times New Roman"/>
                <w:b/>
              </w:rPr>
              <w:t>Transmembrane</w:t>
            </w:r>
            <w:proofErr w:type="spellEnd"/>
          </w:p>
          <w:p w14:paraId="1DFD6077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1449E">
              <w:rPr>
                <w:rFonts w:ascii="Times New Roman" w:hAnsi="Times New Roman" w:cs="Times New Roman"/>
                <w:b/>
              </w:rPr>
              <w:t>receptor</w:t>
            </w:r>
            <w:proofErr w:type="gramEnd"/>
          </w:p>
        </w:tc>
        <w:tc>
          <w:tcPr>
            <w:tcW w:w="3780" w:type="dxa"/>
          </w:tcPr>
          <w:p w14:paraId="1C6A71A0" w14:textId="77777777" w:rsidR="00B80AF1" w:rsidRPr="0011449E" w:rsidRDefault="00A06497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Gpc1, Olr1, Csf2rb, Slamf1, Slamf6, Il1rl2</w:t>
            </w:r>
            <w:r w:rsidR="00A95FA1" w:rsidRPr="0011449E">
              <w:rPr>
                <w:rFonts w:ascii="Times New Roman" w:hAnsi="Times New Roman" w:cs="Times New Roman"/>
              </w:rPr>
              <w:t>, Fcgr2b, CD40, Cav1, Csfr2b, Timp1</w:t>
            </w:r>
          </w:p>
        </w:tc>
        <w:tc>
          <w:tcPr>
            <w:tcW w:w="3690" w:type="dxa"/>
          </w:tcPr>
          <w:p w14:paraId="3A95CA09" w14:textId="77777777" w:rsidR="00B80AF1" w:rsidRPr="0011449E" w:rsidRDefault="009E31E6">
            <w:pPr>
              <w:rPr>
                <w:rFonts w:ascii="Times New Roman" w:hAnsi="Times New Roman" w:cs="Times New Roman"/>
              </w:rPr>
            </w:pPr>
            <w:proofErr w:type="spellStart"/>
            <w:r w:rsidRPr="0011449E">
              <w:rPr>
                <w:rFonts w:ascii="Times New Roman" w:hAnsi="Times New Roman" w:cs="Times New Roman"/>
              </w:rPr>
              <w:t>Fcgrt</w:t>
            </w:r>
            <w:proofErr w:type="spellEnd"/>
            <w:r w:rsidRPr="0011449E">
              <w:rPr>
                <w:rFonts w:ascii="Times New Roman" w:hAnsi="Times New Roman" w:cs="Times New Roman"/>
              </w:rPr>
              <w:t xml:space="preserve">, Cd28, </w:t>
            </w:r>
            <w:r w:rsidR="00EB33DB" w:rsidRPr="0011449E">
              <w:rPr>
                <w:rFonts w:ascii="Times New Roman" w:hAnsi="Times New Roman" w:cs="Times New Roman"/>
              </w:rPr>
              <w:t xml:space="preserve">Itga6, </w:t>
            </w:r>
            <w:r w:rsidR="00B63BD1" w:rsidRPr="0011449E">
              <w:rPr>
                <w:rFonts w:ascii="Times New Roman" w:hAnsi="Times New Roman" w:cs="Times New Roman"/>
              </w:rPr>
              <w:t>Fcgr4, Klra3, Klra9</w:t>
            </w:r>
            <w:r w:rsidR="00DD4D94" w:rsidRPr="001144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63BD1" w:rsidRPr="0011449E">
              <w:rPr>
                <w:rFonts w:ascii="Times New Roman" w:hAnsi="Times New Roman" w:cs="Times New Roman"/>
              </w:rPr>
              <w:t>Ighm</w:t>
            </w:r>
            <w:proofErr w:type="spellEnd"/>
            <w:r w:rsidR="00DD4D94" w:rsidRPr="0011449E">
              <w:rPr>
                <w:rFonts w:ascii="Times New Roman" w:hAnsi="Times New Roman" w:cs="Times New Roman"/>
              </w:rPr>
              <w:t xml:space="preserve">, Lrp1, Evi2a, </w:t>
            </w:r>
            <w:r w:rsidR="00315898" w:rsidRPr="0011449E">
              <w:rPr>
                <w:rFonts w:ascii="Times New Roman" w:hAnsi="Times New Roman" w:cs="Times New Roman"/>
              </w:rPr>
              <w:t xml:space="preserve">Cd5l, </w:t>
            </w:r>
            <w:proofErr w:type="spellStart"/>
            <w:r w:rsidR="00827CBE" w:rsidRPr="0011449E">
              <w:rPr>
                <w:rFonts w:ascii="Times New Roman" w:hAnsi="Times New Roman" w:cs="Times New Roman"/>
              </w:rPr>
              <w:t>Lifr</w:t>
            </w:r>
            <w:proofErr w:type="spellEnd"/>
          </w:p>
        </w:tc>
      </w:tr>
      <w:tr w:rsidR="00534044" w:rsidRPr="0011449E" w14:paraId="3FF8A44D" w14:textId="77777777" w:rsidTr="00DB3AFD">
        <w:tc>
          <w:tcPr>
            <w:tcW w:w="1998" w:type="dxa"/>
            <w:vAlign w:val="center"/>
          </w:tcPr>
          <w:p w14:paraId="57B6F743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Transporter</w:t>
            </w:r>
          </w:p>
        </w:tc>
        <w:tc>
          <w:tcPr>
            <w:tcW w:w="3780" w:type="dxa"/>
          </w:tcPr>
          <w:p w14:paraId="2138BA61" w14:textId="77777777" w:rsidR="00B80AF1" w:rsidRPr="0011449E" w:rsidRDefault="00A95FA1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Aqp9, Slc7a2, Slc7a11, Slc2a1, Slco</w:t>
            </w:r>
            <w:r w:rsidR="00871594" w:rsidRPr="0011449E">
              <w:rPr>
                <w:rFonts w:ascii="Times New Roman" w:hAnsi="Times New Roman" w:cs="Times New Roman"/>
              </w:rPr>
              <w:t>4a1, Syt7, Soat2</w:t>
            </w:r>
          </w:p>
        </w:tc>
        <w:tc>
          <w:tcPr>
            <w:tcW w:w="3690" w:type="dxa"/>
          </w:tcPr>
          <w:p w14:paraId="1852EA71" w14:textId="77777777" w:rsidR="00B80AF1" w:rsidRPr="0011449E" w:rsidRDefault="000359CA" w:rsidP="003B1F45">
            <w:pPr>
              <w:tabs>
                <w:tab w:val="left" w:pos="2517"/>
              </w:tabs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 xml:space="preserve">Slc13a3, </w:t>
            </w:r>
            <w:r w:rsidR="009E31E6" w:rsidRPr="0011449E">
              <w:rPr>
                <w:rFonts w:ascii="Times New Roman" w:hAnsi="Times New Roman" w:cs="Times New Roman"/>
              </w:rPr>
              <w:t xml:space="preserve">Slc40a1, </w:t>
            </w:r>
            <w:r w:rsidR="003B1F45" w:rsidRPr="0011449E">
              <w:rPr>
                <w:rFonts w:ascii="Times New Roman" w:hAnsi="Times New Roman" w:cs="Times New Roman"/>
              </w:rPr>
              <w:t xml:space="preserve">Ap2a2, Slc9a9, Atp8a1, </w:t>
            </w:r>
            <w:r w:rsidR="000E4B35" w:rsidRPr="0011449E">
              <w:rPr>
                <w:rFonts w:ascii="Times New Roman" w:hAnsi="Times New Roman" w:cs="Times New Roman"/>
              </w:rPr>
              <w:t xml:space="preserve">Abca9, </w:t>
            </w:r>
            <w:r w:rsidR="00DD4D94" w:rsidRPr="0011449E">
              <w:rPr>
                <w:rFonts w:ascii="Times New Roman" w:hAnsi="Times New Roman" w:cs="Times New Roman"/>
              </w:rPr>
              <w:t>Slc12a9, Ap1s2</w:t>
            </w:r>
            <w:r w:rsidR="009161D0" w:rsidRPr="0011449E">
              <w:rPr>
                <w:rFonts w:ascii="Times New Roman" w:hAnsi="Times New Roman" w:cs="Times New Roman"/>
              </w:rPr>
              <w:t>, Slc46a3, Folr2</w:t>
            </w:r>
          </w:p>
        </w:tc>
      </w:tr>
      <w:tr w:rsidR="00534044" w:rsidRPr="0011449E" w14:paraId="4D026BCE" w14:textId="77777777" w:rsidTr="00DB3AFD">
        <w:tc>
          <w:tcPr>
            <w:tcW w:w="1998" w:type="dxa"/>
            <w:vAlign w:val="center"/>
          </w:tcPr>
          <w:p w14:paraId="40C4011A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Kinase</w:t>
            </w:r>
          </w:p>
        </w:tc>
        <w:tc>
          <w:tcPr>
            <w:tcW w:w="3780" w:type="dxa"/>
          </w:tcPr>
          <w:p w14:paraId="3A6B2833" w14:textId="77777777" w:rsidR="00B80AF1" w:rsidRPr="0011449E" w:rsidRDefault="00A55957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 xml:space="preserve">Jak2, Trib3, Plk3, Pim1, Pim3, </w:t>
            </w:r>
          </w:p>
        </w:tc>
        <w:tc>
          <w:tcPr>
            <w:tcW w:w="3690" w:type="dxa"/>
          </w:tcPr>
          <w:p w14:paraId="3BF1F9A1" w14:textId="77777777" w:rsidR="00B80AF1" w:rsidRPr="0011449E" w:rsidRDefault="009E31E6" w:rsidP="009E31E6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Camk1,</w:t>
            </w:r>
            <w:r w:rsidR="000E4B35" w:rsidRPr="0011449E">
              <w:rPr>
                <w:rFonts w:ascii="Times New Roman" w:hAnsi="Times New Roman" w:cs="Times New Roman"/>
              </w:rPr>
              <w:t xml:space="preserve"> Mex3b, </w:t>
            </w:r>
            <w:proofErr w:type="spellStart"/>
            <w:r w:rsidR="00827CBE" w:rsidRPr="0011449E">
              <w:rPr>
                <w:rFonts w:ascii="Times New Roman" w:hAnsi="Times New Roman" w:cs="Times New Roman"/>
              </w:rPr>
              <w:t>Dck</w:t>
            </w:r>
            <w:proofErr w:type="spellEnd"/>
          </w:p>
        </w:tc>
      </w:tr>
      <w:tr w:rsidR="00534044" w:rsidRPr="0011449E" w14:paraId="371A33AD" w14:textId="77777777" w:rsidTr="00DB3AFD">
        <w:tc>
          <w:tcPr>
            <w:tcW w:w="1998" w:type="dxa"/>
            <w:vAlign w:val="center"/>
          </w:tcPr>
          <w:p w14:paraId="70EEA143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G-protein coupled receptor</w:t>
            </w:r>
          </w:p>
        </w:tc>
        <w:tc>
          <w:tcPr>
            <w:tcW w:w="3780" w:type="dxa"/>
          </w:tcPr>
          <w:p w14:paraId="0DAD88F8" w14:textId="77777777" w:rsidR="00B80AF1" w:rsidRPr="0011449E" w:rsidRDefault="00A55957">
            <w:pPr>
              <w:rPr>
                <w:rFonts w:ascii="Times New Roman" w:hAnsi="Times New Roman" w:cs="Times New Roman"/>
              </w:rPr>
            </w:pPr>
            <w:proofErr w:type="spellStart"/>
            <w:r w:rsidRPr="0011449E">
              <w:rPr>
                <w:rFonts w:ascii="Times New Roman" w:hAnsi="Times New Roman" w:cs="Times New Roman"/>
              </w:rPr>
              <w:t>Ptgir</w:t>
            </w:r>
            <w:proofErr w:type="spellEnd"/>
            <w:r w:rsidRPr="0011449E">
              <w:rPr>
                <w:rFonts w:ascii="Times New Roman" w:hAnsi="Times New Roman" w:cs="Times New Roman"/>
              </w:rPr>
              <w:t xml:space="preserve">, Adora2b, Ptger2, </w:t>
            </w:r>
          </w:p>
        </w:tc>
        <w:tc>
          <w:tcPr>
            <w:tcW w:w="3690" w:type="dxa"/>
          </w:tcPr>
          <w:p w14:paraId="556C4EDC" w14:textId="77777777" w:rsidR="00B80AF1" w:rsidRPr="0011449E" w:rsidRDefault="00FD1538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Gpr162, Ptger4</w:t>
            </w:r>
            <w:r w:rsidR="000E4B35" w:rsidRPr="0011449E">
              <w:rPr>
                <w:rFonts w:ascii="Times New Roman" w:hAnsi="Times New Roman" w:cs="Times New Roman"/>
              </w:rPr>
              <w:t xml:space="preserve">, C5ar1, </w:t>
            </w:r>
            <w:r w:rsidR="00380D51" w:rsidRPr="0011449E">
              <w:rPr>
                <w:rFonts w:ascii="Times New Roman" w:hAnsi="Times New Roman" w:cs="Times New Roman"/>
              </w:rPr>
              <w:t xml:space="preserve">CXCR3, </w:t>
            </w:r>
            <w:r w:rsidR="00827CBE" w:rsidRPr="0011449E">
              <w:rPr>
                <w:rFonts w:ascii="Times New Roman" w:hAnsi="Times New Roman" w:cs="Times New Roman"/>
              </w:rPr>
              <w:t>Gpr155</w:t>
            </w:r>
            <w:r w:rsidR="007D2BEC" w:rsidRPr="001144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34044" w:rsidRPr="0011449E" w14:paraId="62741492" w14:textId="77777777" w:rsidTr="00DB3AFD">
        <w:tc>
          <w:tcPr>
            <w:tcW w:w="1998" w:type="dxa"/>
            <w:vAlign w:val="center"/>
          </w:tcPr>
          <w:p w14:paraId="033D40F4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Peptidase</w:t>
            </w:r>
          </w:p>
        </w:tc>
        <w:tc>
          <w:tcPr>
            <w:tcW w:w="3780" w:type="dxa"/>
          </w:tcPr>
          <w:p w14:paraId="5FF18098" w14:textId="77777777" w:rsidR="00B80AF1" w:rsidRPr="0011449E" w:rsidRDefault="00A55957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Mmp13, F10, Malt1</w:t>
            </w:r>
          </w:p>
        </w:tc>
        <w:tc>
          <w:tcPr>
            <w:tcW w:w="3690" w:type="dxa"/>
          </w:tcPr>
          <w:p w14:paraId="4EDF2AA6" w14:textId="77777777" w:rsidR="00B80AF1" w:rsidRPr="0011449E" w:rsidRDefault="003B1F45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Rnf150</w:t>
            </w:r>
            <w:r w:rsidR="00DD4D94" w:rsidRPr="001144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DD4D94" w:rsidRPr="0011449E">
              <w:rPr>
                <w:rFonts w:ascii="Times New Roman" w:hAnsi="Times New Roman" w:cs="Times New Roman"/>
              </w:rPr>
              <w:t>Ctsb</w:t>
            </w:r>
            <w:proofErr w:type="spellEnd"/>
          </w:p>
        </w:tc>
      </w:tr>
      <w:tr w:rsidR="00534044" w:rsidRPr="0011449E" w14:paraId="2B6A4E33" w14:textId="77777777" w:rsidTr="00DB3AFD">
        <w:tc>
          <w:tcPr>
            <w:tcW w:w="1998" w:type="dxa"/>
            <w:vAlign w:val="center"/>
          </w:tcPr>
          <w:p w14:paraId="1A45FEF5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Phosphatase</w:t>
            </w:r>
          </w:p>
        </w:tc>
        <w:tc>
          <w:tcPr>
            <w:tcW w:w="3780" w:type="dxa"/>
          </w:tcPr>
          <w:p w14:paraId="0A52AF49" w14:textId="77777777" w:rsidR="00B80AF1" w:rsidRPr="0011449E" w:rsidRDefault="00A06497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Ppap2a, Dusp4</w:t>
            </w:r>
          </w:p>
        </w:tc>
        <w:tc>
          <w:tcPr>
            <w:tcW w:w="3690" w:type="dxa"/>
          </w:tcPr>
          <w:p w14:paraId="211B326D" w14:textId="77777777" w:rsidR="00B80AF1" w:rsidRPr="0011449E" w:rsidRDefault="00FD1538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Ptpn18</w:t>
            </w:r>
          </w:p>
        </w:tc>
      </w:tr>
      <w:tr w:rsidR="00534044" w:rsidRPr="0011449E" w14:paraId="5FE531C9" w14:textId="77777777" w:rsidTr="00DB3AFD">
        <w:tc>
          <w:tcPr>
            <w:tcW w:w="1998" w:type="dxa"/>
            <w:vAlign w:val="center"/>
          </w:tcPr>
          <w:p w14:paraId="2846C2C3" w14:textId="77777777" w:rsidR="00B80AF1" w:rsidRPr="0011449E" w:rsidRDefault="00B80AF1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Cytokine</w:t>
            </w:r>
          </w:p>
        </w:tc>
        <w:tc>
          <w:tcPr>
            <w:tcW w:w="3780" w:type="dxa"/>
          </w:tcPr>
          <w:p w14:paraId="3DAA6A36" w14:textId="77777777" w:rsidR="00B80AF1" w:rsidRPr="0011449E" w:rsidRDefault="00534044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Ccl22</w:t>
            </w:r>
          </w:p>
        </w:tc>
        <w:tc>
          <w:tcPr>
            <w:tcW w:w="3690" w:type="dxa"/>
          </w:tcPr>
          <w:p w14:paraId="4DB97C5F" w14:textId="77777777" w:rsidR="009E31E6" w:rsidRPr="0011449E" w:rsidRDefault="009E31E6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Il16</w:t>
            </w:r>
            <w:r w:rsidR="00827CBE" w:rsidRPr="0011449E">
              <w:rPr>
                <w:rFonts w:ascii="Times New Roman" w:hAnsi="Times New Roman" w:cs="Times New Roman"/>
              </w:rPr>
              <w:t>, Il10</w:t>
            </w:r>
            <w:r w:rsidR="00380D51" w:rsidRPr="001144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E31E6" w:rsidRPr="0011449E" w14:paraId="58E7BE22" w14:textId="77777777" w:rsidTr="00DB3AFD">
        <w:tc>
          <w:tcPr>
            <w:tcW w:w="1998" w:type="dxa"/>
            <w:vAlign w:val="center"/>
          </w:tcPr>
          <w:p w14:paraId="76B3CDB9" w14:textId="77777777" w:rsidR="009E31E6" w:rsidRPr="0011449E" w:rsidRDefault="009E31E6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Ligand-dependent nuclear receptor</w:t>
            </w:r>
          </w:p>
        </w:tc>
        <w:tc>
          <w:tcPr>
            <w:tcW w:w="3780" w:type="dxa"/>
          </w:tcPr>
          <w:p w14:paraId="6AE82D03" w14:textId="77777777" w:rsidR="009E31E6" w:rsidRPr="0011449E" w:rsidRDefault="009E3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6813C133" w14:textId="77777777" w:rsidR="009E31E6" w:rsidRPr="0011449E" w:rsidRDefault="009E31E6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Nr1d2</w:t>
            </w:r>
          </w:p>
        </w:tc>
      </w:tr>
      <w:tr w:rsidR="009E31E6" w:rsidRPr="0011449E" w14:paraId="533353A7" w14:textId="77777777" w:rsidTr="00DB3AFD">
        <w:tc>
          <w:tcPr>
            <w:tcW w:w="1998" w:type="dxa"/>
            <w:vAlign w:val="center"/>
          </w:tcPr>
          <w:p w14:paraId="4D75FAD0" w14:textId="77777777" w:rsidR="009E31E6" w:rsidRPr="0011449E" w:rsidRDefault="009E31E6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Growth factor</w:t>
            </w:r>
          </w:p>
        </w:tc>
        <w:tc>
          <w:tcPr>
            <w:tcW w:w="3780" w:type="dxa"/>
          </w:tcPr>
          <w:p w14:paraId="4223DCF2" w14:textId="77777777" w:rsidR="009E31E6" w:rsidRPr="0011449E" w:rsidRDefault="009E31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74E01284" w14:textId="77777777" w:rsidR="009E31E6" w:rsidRPr="0011449E" w:rsidRDefault="009E31E6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Gas6</w:t>
            </w:r>
            <w:r w:rsidR="00827CBE" w:rsidRPr="0011449E">
              <w:rPr>
                <w:rFonts w:ascii="Times New Roman" w:hAnsi="Times New Roman" w:cs="Times New Roman"/>
              </w:rPr>
              <w:t>, Gdf3</w:t>
            </w:r>
          </w:p>
        </w:tc>
      </w:tr>
      <w:tr w:rsidR="003B1F45" w:rsidRPr="0011449E" w14:paraId="542B5CAD" w14:textId="77777777" w:rsidTr="00DB3AFD">
        <w:tc>
          <w:tcPr>
            <w:tcW w:w="1998" w:type="dxa"/>
            <w:vAlign w:val="center"/>
          </w:tcPr>
          <w:p w14:paraId="731D17B0" w14:textId="77777777" w:rsidR="003B1F45" w:rsidRPr="0011449E" w:rsidRDefault="003B1F45" w:rsidP="00DB3A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9E">
              <w:rPr>
                <w:rFonts w:ascii="Times New Roman" w:hAnsi="Times New Roman" w:cs="Times New Roman"/>
                <w:b/>
              </w:rPr>
              <w:t>Ion Channel</w:t>
            </w:r>
          </w:p>
        </w:tc>
        <w:tc>
          <w:tcPr>
            <w:tcW w:w="3780" w:type="dxa"/>
          </w:tcPr>
          <w:p w14:paraId="3E22BBF7" w14:textId="77777777" w:rsidR="003B1F45" w:rsidRPr="0011449E" w:rsidRDefault="003B1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</w:tcPr>
          <w:p w14:paraId="5591C47A" w14:textId="77777777" w:rsidR="003B1F45" w:rsidRPr="0011449E" w:rsidRDefault="003B1F45">
            <w:pPr>
              <w:rPr>
                <w:rFonts w:ascii="Times New Roman" w:hAnsi="Times New Roman" w:cs="Times New Roman"/>
              </w:rPr>
            </w:pPr>
            <w:r w:rsidRPr="0011449E">
              <w:rPr>
                <w:rFonts w:ascii="Times New Roman" w:hAnsi="Times New Roman" w:cs="Times New Roman"/>
              </w:rPr>
              <w:t>Tpcn1</w:t>
            </w:r>
          </w:p>
        </w:tc>
      </w:tr>
    </w:tbl>
    <w:p w14:paraId="306271B2" w14:textId="77777777" w:rsidR="00E73DA4" w:rsidRPr="0011449E" w:rsidRDefault="00E73DA4">
      <w:pPr>
        <w:rPr>
          <w:rFonts w:ascii="Times New Roman" w:hAnsi="Times New Roman" w:cs="Times New Roman"/>
        </w:rPr>
      </w:pPr>
    </w:p>
    <w:p w14:paraId="4FFFC5FC" w14:textId="77777777" w:rsidR="00DA1DC3" w:rsidRDefault="00DA1DC3"/>
    <w:sectPr w:rsidR="00DA1DC3" w:rsidSect="00E73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C8"/>
    <w:rsid w:val="000359CA"/>
    <w:rsid w:val="000D3FC0"/>
    <w:rsid w:val="000E4B35"/>
    <w:rsid w:val="0011449E"/>
    <w:rsid w:val="00315898"/>
    <w:rsid w:val="00380D51"/>
    <w:rsid w:val="003B1F45"/>
    <w:rsid w:val="003F567F"/>
    <w:rsid w:val="004D38D2"/>
    <w:rsid w:val="004E0AD3"/>
    <w:rsid w:val="00534044"/>
    <w:rsid w:val="00752DFD"/>
    <w:rsid w:val="007D2BEC"/>
    <w:rsid w:val="00827CBE"/>
    <w:rsid w:val="00863250"/>
    <w:rsid w:val="00871594"/>
    <w:rsid w:val="00877DF5"/>
    <w:rsid w:val="009161D0"/>
    <w:rsid w:val="009E31E6"/>
    <w:rsid w:val="00A06497"/>
    <w:rsid w:val="00A55957"/>
    <w:rsid w:val="00A95FA1"/>
    <w:rsid w:val="00B438AD"/>
    <w:rsid w:val="00B63BD1"/>
    <w:rsid w:val="00B80AF1"/>
    <w:rsid w:val="00C96463"/>
    <w:rsid w:val="00CC70AD"/>
    <w:rsid w:val="00D965C9"/>
    <w:rsid w:val="00DA1DC3"/>
    <w:rsid w:val="00DB3AFD"/>
    <w:rsid w:val="00DD4D94"/>
    <w:rsid w:val="00E32C30"/>
    <w:rsid w:val="00E73DA4"/>
    <w:rsid w:val="00EB33DB"/>
    <w:rsid w:val="00F042BB"/>
    <w:rsid w:val="00F2432F"/>
    <w:rsid w:val="00F72ABD"/>
    <w:rsid w:val="00F93FC8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34F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0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7</Words>
  <Characters>905</Characters>
  <Application>Microsoft Macintosh Word</Application>
  <DocSecurity>0</DocSecurity>
  <Lines>3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 Guerau</dc:creator>
  <cp:lastModifiedBy>Stephanie</cp:lastModifiedBy>
  <cp:revision>3</cp:revision>
  <dcterms:created xsi:type="dcterms:W3CDTF">2015-11-10T00:22:00Z</dcterms:created>
  <dcterms:modified xsi:type="dcterms:W3CDTF">2015-11-10T00:23:00Z</dcterms:modified>
</cp:coreProperties>
</file>